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B6F53" w14:textId="2F74EC43" w:rsidR="00751FF4" w:rsidRPr="00600C90" w:rsidRDefault="004C1480" w:rsidP="00600C90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C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ism &amp; IAPT Services: Therapist Interviews</w:t>
      </w:r>
    </w:p>
    <w:p w14:paraId="0076DFB3" w14:textId="69147398" w:rsidR="004C1480" w:rsidRPr="00600C90" w:rsidRDefault="004C1480" w:rsidP="00600C90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00C90">
        <w:rPr>
          <w:rFonts w:ascii="Times New Roman" w:hAnsi="Times New Roman" w:cs="Times New Roman"/>
          <w:b/>
          <w:bCs/>
          <w:color w:val="000000" w:themeColor="text1"/>
        </w:rPr>
        <w:t>Draft Schedule</w:t>
      </w:r>
    </w:p>
    <w:p w14:paraId="29180AE6" w14:textId="344F4E6E" w:rsidR="004C1480" w:rsidRPr="00600C90" w:rsidRDefault="004C1480" w:rsidP="00600C90">
      <w:p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3CB77922" w14:textId="5135D552" w:rsidR="007448F1" w:rsidRPr="00600C90" w:rsidRDefault="00311380" w:rsidP="00600C90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Scene-setting: </w:t>
      </w:r>
      <w:r w:rsidR="00AE473D" w:rsidRPr="00600C90">
        <w:rPr>
          <w:rFonts w:ascii="Times New Roman" w:hAnsi="Times New Roman" w:cs="Times New Roman"/>
          <w:color w:val="000000" w:themeColor="text1"/>
        </w:rPr>
        <w:t>Could you tell me a little about the type of work you do and your general experience of adapting therapy to meet the needs of the clients you are working with</w:t>
      </w:r>
      <w:r w:rsidR="00FA225F" w:rsidRPr="00600C90">
        <w:rPr>
          <w:rFonts w:ascii="Times New Roman" w:hAnsi="Times New Roman" w:cs="Times New Roman"/>
          <w:color w:val="000000" w:themeColor="text1"/>
        </w:rPr>
        <w:t>?</w:t>
      </w:r>
    </w:p>
    <w:p w14:paraId="7DBC1995" w14:textId="77777777" w:rsidR="00FA225F" w:rsidRPr="00600C90" w:rsidRDefault="00FA225F" w:rsidP="00600C90">
      <w:p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1294266F" w14:textId="19458827" w:rsidR="004C503F" w:rsidRPr="00600C90" w:rsidRDefault="0080591F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Opening: </w:t>
      </w:r>
      <w:r w:rsidR="007A37F0" w:rsidRPr="00600C90">
        <w:rPr>
          <w:rFonts w:ascii="Times New Roman" w:hAnsi="Times New Roman" w:cs="Times New Roman"/>
          <w:color w:val="000000" w:themeColor="text1"/>
        </w:rPr>
        <w:t xml:space="preserve">Can you please describe your broad experience of working with autistic people? </w:t>
      </w:r>
    </w:p>
    <w:p w14:paraId="1C3E8B33" w14:textId="77777777" w:rsidR="00BF1FDC" w:rsidRPr="00600C90" w:rsidRDefault="004C503F" w:rsidP="00600C90">
      <w:pPr>
        <w:pStyle w:val="ListParagraph"/>
        <w:numPr>
          <w:ilvl w:val="1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How often, for how long, and to what ends?</w:t>
      </w:r>
      <w:r w:rsidR="00BF1FDC" w:rsidRPr="00600C90">
        <w:rPr>
          <w:rFonts w:ascii="Times New Roman" w:hAnsi="Times New Roman" w:cs="Times New Roman"/>
          <w:color w:val="000000" w:themeColor="text1"/>
        </w:rPr>
        <w:t xml:space="preserve"> </w:t>
      </w:r>
    </w:p>
    <w:p w14:paraId="0E90B104" w14:textId="23B65492" w:rsidR="007A37F0" w:rsidRPr="00600C90" w:rsidRDefault="00AE473D" w:rsidP="00600C90">
      <w:pPr>
        <w:pStyle w:val="ListParagraph"/>
        <w:numPr>
          <w:ilvl w:val="1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Can you remember when you were first aware</w:t>
      </w:r>
      <w:r w:rsidR="00A537E0" w:rsidRPr="00600C90">
        <w:rPr>
          <w:rFonts w:ascii="Times New Roman" w:hAnsi="Times New Roman" w:cs="Times New Roman"/>
          <w:color w:val="000000" w:themeColor="text1"/>
        </w:rPr>
        <w:t xml:space="preserve"> </w:t>
      </w:r>
      <w:r w:rsidR="00EF5479" w:rsidRPr="00600C90">
        <w:rPr>
          <w:rFonts w:ascii="Times New Roman" w:hAnsi="Times New Roman" w:cs="Times New Roman"/>
          <w:color w:val="000000" w:themeColor="text1"/>
        </w:rPr>
        <w:t>that you were</w:t>
      </w:r>
      <w:r w:rsidRPr="00600C90">
        <w:rPr>
          <w:rFonts w:ascii="Times New Roman" w:hAnsi="Times New Roman" w:cs="Times New Roman"/>
          <w:color w:val="000000" w:themeColor="text1"/>
        </w:rPr>
        <w:t xml:space="preserve"> </w:t>
      </w:r>
      <w:r w:rsidR="00ED49A9" w:rsidRPr="00600C90">
        <w:rPr>
          <w:rFonts w:ascii="Times New Roman" w:hAnsi="Times New Roman" w:cs="Times New Roman"/>
          <w:color w:val="000000" w:themeColor="text1"/>
        </w:rPr>
        <w:t xml:space="preserve">(or would be) </w:t>
      </w:r>
      <w:r w:rsidRPr="00600C90">
        <w:rPr>
          <w:rFonts w:ascii="Times New Roman" w:hAnsi="Times New Roman" w:cs="Times New Roman"/>
          <w:color w:val="000000" w:themeColor="text1"/>
        </w:rPr>
        <w:t xml:space="preserve">working with autistic people and what </w:t>
      </w:r>
      <w:r w:rsidR="00E2705A" w:rsidRPr="00600C90">
        <w:rPr>
          <w:rFonts w:ascii="Times New Roman" w:hAnsi="Times New Roman" w:cs="Times New Roman"/>
          <w:color w:val="000000" w:themeColor="text1"/>
        </w:rPr>
        <w:t>your</w:t>
      </w:r>
      <w:r w:rsidR="00BF1FDC" w:rsidRPr="00600C90">
        <w:rPr>
          <w:rFonts w:ascii="Times New Roman" w:hAnsi="Times New Roman" w:cs="Times New Roman"/>
          <w:color w:val="000000" w:themeColor="text1"/>
        </w:rPr>
        <w:t xml:space="preserve"> expectation of working with this group </w:t>
      </w:r>
      <w:r w:rsidRPr="00600C90">
        <w:rPr>
          <w:rFonts w:ascii="Times New Roman" w:hAnsi="Times New Roman" w:cs="Times New Roman"/>
          <w:color w:val="000000" w:themeColor="text1"/>
        </w:rPr>
        <w:t>was</w:t>
      </w:r>
      <w:r w:rsidR="00BF1FDC" w:rsidRPr="00600C90">
        <w:rPr>
          <w:rFonts w:ascii="Times New Roman" w:hAnsi="Times New Roman" w:cs="Times New Roman"/>
          <w:color w:val="000000" w:themeColor="text1"/>
        </w:rPr>
        <w:t>?</w:t>
      </w:r>
    </w:p>
    <w:p w14:paraId="508811D9" w14:textId="77777777" w:rsidR="007A37F0" w:rsidRPr="00600C90" w:rsidRDefault="007A37F0" w:rsidP="00600C90">
      <w:p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5FE39F8C" w14:textId="410E23EA" w:rsidR="007A37F0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Context setting</w:t>
      </w:r>
      <w:r w:rsidR="00BF1FDC" w:rsidRPr="00600C90">
        <w:rPr>
          <w:rFonts w:ascii="Times New Roman" w:hAnsi="Times New Roman" w:cs="Times New Roman"/>
          <w:color w:val="000000" w:themeColor="text1"/>
        </w:rPr>
        <w:t>: Using answer from the question above, explore</w:t>
      </w:r>
      <w:r w:rsidRPr="00600C90">
        <w:rPr>
          <w:rFonts w:ascii="Times New Roman" w:hAnsi="Times New Roman" w:cs="Times New Roman"/>
          <w:color w:val="000000" w:themeColor="text1"/>
        </w:rPr>
        <w:t xml:space="preserve"> </w:t>
      </w:r>
      <w:r w:rsidR="00BF1FDC" w:rsidRPr="00600C90">
        <w:rPr>
          <w:rFonts w:ascii="Times New Roman" w:hAnsi="Times New Roman" w:cs="Times New Roman"/>
          <w:color w:val="000000" w:themeColor="text1"/>
        </w:rPr>
        <w:t>how participant</w:t>
      </w:r>
      <w:r w:rsidRPr="00600C90">
        <w:rPr>
          <w:rFonts w:ascii="Times New Roman" w:hAnsi="Times New Roman" w:cs="Times New Roman"/>
          <w:color w:val="000000" w:themeColor="text1"/>
        </w:rPr>
        <w:t xml:space="preserve"> identif</w:t>
      </w:r>
      <w:r w:rsidR="00BF1FDC" w:rsidRPr="00600C90">
        <w:rPr>
          <w:rFonts w:ascii="Times New Roman" w:hAnsi="Times New Roman" w:cs="Times New Roman"/>
          <w:color w:val="000000" w:themeColor="text1"/>
        </w:rPr>
        <w:t>ies</w:t>
      </w:r>
      <w:r w:rsidRPr="00600C90">
        <w:rPr>
          <w:rFonts w:ascii="Times New Roman" w:hAnsi="Times New Roman" w:cs="Times New Roman"/>
          <w:color w:val="000000" w:themeColor="text1"/>
        </w:rPr>
        <w:t xml:space="preserve"> autism</w:t>
      </w:r>
      <w:r w:rsidR="00BF1FDC" w:rsidRPr="00600C90">
        <w:rPr>
          <w:rFonts w:ascii="Times New Roman" w:hAnsi="Times New Roman" w:cs="Times New Roman"/>
          <w:color w:val="000000" w:themeColor="text1"/>
        </w:rPr>
        <w:t xml:space="preserve"> and </w:t>
      </w:r>
      <w:r w:rsidR="00AE473D" w:rsidRPr="00600C90">
        <w:rPr>
          <w:rFonts w:ascii="Times New Roman" w:hAnsi="Times New Roman" w:cs="Times New Roman"/>
          <w:color w:val="000000" w:themeColor="text1"/>
        </w:rPr>
        <w:t>autism</w:t>
      </w:r>
      <w:r w:rsidR="00311380" w:rsidRPr="00600C90">
        <w:rPr>
          <w:rFonts w:ascii="Times New Roman" w:hAnsi="Times New Roman" w:cs="Times New Roman"/>
          <w:color w:val="000000" w:themeColor="text1"/>
        </w:rPr>
        <w:t>-</w:t>
      </w:r>
      <w:r w:rsidR="00AE473D" w:rsidRPr="00600C90">
        <w:rPr>
          <w:rFonts w:ascii="Times New Roman" w:hAnsi="Times New Roman" w:cs="Times New Roman"/>
          <w:color w:val="000000" w:themeColor="text1"/>
        </w:rPr>
        <w:t>like needs</w:t>
      </w:r>
      <w:r w:rsidR="00BF1FDC" w:rsidRPr="00600C90">
        <w:rPr>
          <w:rFonts w:ascii="Times New Roman" w:hAnsi="Times New Roman" w:cs="Times New Roman"/>
          <w:color w:val="000000" w:themeColor="text1"/>
        </w:rPr>
        <w:t>.</w:t>
      </w:r>
    </w:p>
    <w:p w14:paraId="2DB9AE2B" w14:textId="77777777" w:rsidR="00A45DC2" w:rsidRPr="00600C90" w:rsidRDefault="00A45DC2" w:rsidP="00600C90">
      <w:pPr>
        <w:pStyle w:val="ListParagraph"/>
        <w:spacing w:before="120" w:after="120"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0466AC76" w14:textId="1B06C08D" w:rsidR="007A37F0" w:rsidRPr="00600C90" w:rsidRDefault="0080591F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Context setting: </w:t>
      </w:r>
      <w:r w:rsidR="007A37F0" w:rsidRPr="00600C90">
        <w:rPr>
          <w:rFonts w:ascii="Times New Roman" w:hAnsi="Times New Roman" w:cs="Times New Roman"/>
          <w:color w:val="000000" w:themeColor="text1"/>
        </w:rPr>
        <w:t xml:space="preserve">Have </w:t>
      </w:r>
      <w:r w:rsidR="00BF1FDC" w:rsidRPr="00600C90">
        <w:rPr>
          <w:rFonts w:ascii="Times New Roman" w:hAnsi="Times New Roman" w:cs="Times New Roman"/>
          <w:color w:val="000000" w:themeColor="text1"/>
        </w:rPr>
        <w:t>you</w:t>
      </w:r>
      <w:r w:rsidR="007A37F0" w:rsidRPr="00600C90">
        <w:rPr>
          <w:rFonts w:ascii="Times New Roman" w:hAnsi="Times New Roman" w:cs="Times New Roman"/>
          <w:color w:val="000000" w:themeColor="text1"/>
        </w:rPr>
        <w:t xml:space="preserve"> experienced any general differences in the life experiences of autistic people that affect the way they </w:t>
      </w:r>
      <w:r w:rsidRPr="00600C90">
        <w:rPr>
          <w:rFonts w:ascii="Times New Roman" w:hAnsi="Times New Roman" w:cs="Times New Roman"/>
          <w:color w:val="000000" w:themeColor="text1"/>
        </w:rPr>
        <w:t xml:space="preserve">specifically </w:t>
      </w:r>
      <w:r w:rsidR="007A37F0" w:rsidRPr="00600C90">
        <w:rPr>
          <w:rFonts w:ascii="Times New Roman" w:hAnsi="Times New Roman" w:cs="Times New Roman"/>
          <w:color w:val="000000" w:themeColor="text1"/>
        </w:rPr>
        <w:t>present with depression and anxiety</w:t>
      </w:r>
      <w:r w:rsidR="00BF1FDC" w:rsidRPr="00600C90">
        <w:rPr>
          <w:rFonts w:ascii="Times New Roman" w:hAnsi="Times New Roman" w:cs="Times New Roman"/>
          <w:color w:val="000000" w:themeColor="text1"/>
        </w:rPr>
        <w:t>?</w:t>
      </w:r>
      <w:r w:rsidRPr="00600C90">
        <w:rPr>
          <w:rFonts w:ascii="Times New Roman" w:hAnsi="Times New Roman" w:cs="Times New Roman"/>
          <w:color w:val="000000" w:themeColor="text1"/>
        </w:rPr>
        <w:t xml:space="preserve"> Please give concrete examples</w:t>
      </w:r>
      <w:r w:rsidR="00A24025" w:rsidRPr="00600C90">
        <w:rPr>
          <w:rFonts w:ascii="Times New Roman" w:hAnsi="Times New Roman" w:cs="Times New Roman"/>
          <w:color w:val="000000" w:themeColor="text1"/>
        </w:rPr>
        <w:t xml:space="preserve"> from practice</w:t>
      </w:r>
      <w:r w:rsidRPr="00600C90">
        <w:rPr>
          <w:rFonts w:ascii="Times New Roman" w:hAnsi="Times New Roman" w:cs="Times New Roman"/>
          <w:color w:val="000000" w:themeColor="text1"/>
        </w:rPr>
        <w:t xml:space="preserve"> if you can.</w:t>
      </w:r>
    </w:p>
    <w:p w14:paraId="2C92DBF3" w14:textId="77777777" w:rsidR="00ED49A9" w:rsidRPr="00600C90" w:rsidRDefault="00ED49A9" w:rsidP="00600C90">
      <w:p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6B42876B" w14:textId="06EF7CC9" w:rsidR="00E9226C" w:rsidRPr="00600C90" w:rsidRDefault="00E9226C" w:rsidP="00600C90">
      <w:pPr>
        <w:spacing w:before="120" w:after="120"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600C90">
        <w:rPr>
          <w:rFonts w:ascii="Times New Roman" w:hAnsi="Times New Roman" w:cs="Times New Roman"/>
          <w:b/>
          <w:bCs/>
          <w:i/>
          <w:iCs/>
          <w:color w:val="000000" w:themeColor="text1"/>
        </w:rPr>
        <w:t>Main Interview</w:t>
      </w:r>
    </w:p>
    <w:p w14:paraId="149C541D" w14:textId="77777777" w:rsidR="00E9226C" w:rsidRPr="00600C90" w:rsidRDefault="00E9226C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When it comes to working with autistic persons in IAPT services, w</w:t>
      </w:r>
      <w:r w:rsidR="007A37F0" w:rsidRPr="00600C90">
        <w:rPr>
          <w:rFonts w:ascii="Times New Roman" w:hAnsi="Times New Roman" w:cs="Times New Roman"/>
          <w:color w:val="000000" w:themeColor="text1"/>
        </w:rPr>
        <w:t xml:space="preserve">hat are the core skills/approaches that are generalisable/applicable from </w:t>
      </w:r>
      <w:r w:rsidRPr="00600C90">
        <w:rPr>
          <w:rFonts w:ascii="Times New Roman" w:hAnsi="Times New Roman" w:cs="Times New Roman"/>
          <w:color w:val="000000" w:themeColor="text1"/>
        </w:rPr>
        <w:t>your</w:t>
      </w:r>
      <w:r w:rsidR="007A37F0" w:rsidRPr="00600C90">
        <w:rPr>
          <w:rFonts w:ascii="Times New Roman" w:hAnsi="Times New Roman" w:cs="Times New Roman"/>
          <w:color w:val="000000" w:themeColor="text1"/>
        </w:rPr>
        <w:t xml:space="preserve"> current skillset</w:t>
      </w:r>
      <w:r w:rsidRPr="00600C90">
        <w:rPr>
          <w:rFonts w:ascii="Times New Roman" w:hAnsi="Times New Roman" w:cs="Times New Roman"/>
          <w:color w:val="000000" w:themeColor="text1"/>
        </w:rPr>
        <w:t>?</w:t>
      </w:r>
    </w:p>
    <w:p w14:paraId="4C53A1D8" w14:textId="77777777" w:rsidR="00E9226C" w:rsidRPr="00600C90" w:rsidRDefault="00E9226C" w:rsidP="00600C90">
      <w:pPr>
        <w:pStyle w:val="ListParagraph"/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5F6DF010" w14:textId="340522B0" w:rsidR="00EF5479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trike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ere do </w:t>
      </w:r>
      <w:r w:rsidR="00E9226C" w:rsidRPr="00600C90">
        <w:rPr>
          <w:rFonts w:ascii="Times New Roman" w:hAnsi="Times New Roman" w:cs="Times New Roman"/>
          <w:color w:val="000000" w:themeColor="text1"/>
        </w:rPr>
        <w:t>you</w:t>
      </w:r>
      <w:r w:rsidR="00EF5479" w:rsidRPr="00600C90">
        <w:rPr>
          <w:rFonts w:ascii="Times New Roman" w:hAnsi="Times New Roman" w:cs="Times New Roman"/>
          <w:color w:val="000000" w:themeColor="text1"/>
        </w:rPr>
        <w:t xml:space="preserve"> feel skills could be developed to better support autistic individuals? </w:t>
      </w:r>
    </w:p>
    <w:p w14:paraId="316BEFC2" w14:textId="77777777" w:rsidR="00EF5479" w:rsidRPr="00600C90" w:rsidRDefault="00EF5479" w:rsidP="00600C90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65ED40E" w14:textId="51E344F4" w:rsidR="00A908A3" w:rsidRPr="00600C90" w:rsidRDefault="00EF5479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Does</w:t>
      </w:r>
      <w:r w:rsidR="00A908A3" w:rsidRPr="00600C90">
        <w:rPr>
          <w:rFonts w:ascii="Times New Roman" w:hAnsi="Times New Roman" w:cs="Times New Roman"/>
          <w:color w:val="000000" w:themeColor="text1"/>
        </w:rPr>
        <w:t xml:space="preserve"> need to develop </w:t>
      </w:r>
      <w:r w:rsidRPr="00600C90">
        <w:rPr>
          <w:rFonts w:ascii="Times New Roman" w:hAnsi="Times New Roman" w:cs="Times New Roman"/>
          <w:color w:val="000000" w:themeColor="text1"/>
        </w:rPr>
        <w:t xml:space="preserve">any </w:t>
      </w:r>
      <w:proofErr w:type="gramStart"/>
      <w:r w:rsidRPr="00600C90">
        <w:rPr>
          <w:rFonts w:ascii="Times New Roman" w:hAnsi="Times New Roman" w:cs="Times New Roman"/>
          <w:color w:val="000000" w:themeColor="text1"/>
        </w:rPr>
        <w:t>particular skil</w:t>
      </w:r>
      <w:r w:rsidR="00A908A3" w:rsidRPr="00600C90">
        <w:rPr>
          <w:rFonts w:ascii="Times New Roman" w:hAnsi="Times New Roman" w:cs="Times New Roman"/>
          <w:color w:val="000000" w:themeColor="text1"/>
        </w:rPr>
        <w:t>ls</w:t>
      </w:r>
      <w:proofErr w:type="gramEnd"/>
      <w:r w:rsidRPr="00600C90">
        <w:rPr>
          <w:rFonts w:ascii="Times New Roman" w:hAnsi="Times New Roman" w:cs="Times New Roman"/>
          <w:color w:val="000000" w:themeColor="text1"/>
        </w:rPr>
        <w:t xml:space="preserve"> reflect a different approach required when working with autistic individuals? If so, why is that</w:t>
      </w:r>
    </w:p>
    <w:p w14:paraId="56744A9A" w14:textId="77777777" w:rsidR="00A908A3" w:rsidRPr="00600C90" w:rsidRDefault="00A908A3" w:rsidP="00600C90">
      <w:pPr>
        <w:pStyle w:val="ListParagraph"/>
        <w:spacing w:before="120" w:after="120"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41F261E" w14:textId="5BF2013D" w:rsidR="007A37F0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en </w:t>
      </w:r>
      <w:r w:rsidR="00E9226C" w:rsidRPr="00600C90">
        <w:rPr>
          <w:rFonts w:ascii="Times New Roman" w:hAnsi="Times New Roman" w:cs="Times New Roman"/>
          <w:color w:val="000000" w:themeColor="text1"/>
        </w:rPr>
        <w:t>you’ve</w:t>
      </w:r>
      <w:r w:rsidRPr="00600C90">
        <w:rPr>
          <w:rFonts w:ascii="Times New Roman" w:hAnsi="Times New Roman" w:cs="Times New Roman"/>
          <w:color w:val="000000" w:themeColor="text1"/>
        </w:rPr>
        <w:t xml:space="preserve"> had good outcomes from this work</w:t>
      </w:r>
      <w:r w:rsidR="00E9226C" w:rsidRPr="00600C90">
        <w:rPr>
          <w:rFonts w:ascii="Times New Roman" w:hAnsi="Times New Roman" w:cs="Times New Roman"/>
          <w:color w:val="000000" w:themeColor="text1"/>
        </w:rPr>
        <w:t xml:space="preserve">, </w:t>
      </w:r>
      <w:r w:rsidRPr="00600C90">
        <w:rPr>
          <w:rFonts w:ascii="Times New Roman" w:hAnsi="Times New Roman" w:cs="Times New Roman"/>
          <w:color w:val="000000" w:themeColor="text1"/>
        </w:rPr>
        <w:t xml:space="preserve">what factors in </w:t>
      </w:r>
      <w:r w:rsidR="00EF5479" w:rsidRPr="00600C90">
        <w:rPr>
          <w:rFonts w:ascii="Times New Roman" w:hAnsi="Times New Roman" w:cs="Times New Roman"/>
          <w:color w:val="000000" w:themeColor="text1"/>
        </w:rPr>
        <w:t xml:space="preserve">your </w:t>
      </w:r>
      <w:r w:rsidRPr="00600C90">
        <w:rPr>
          <w:rFonts w:ascii="Times New Roman" w:hAnsi="Times New Roman" w:cs="Times New Roman"/>
          <w:color w:val="000000" w:themeColor="text1"/>
        </w:rPr>
        <w:t>core therap</w:t>
      </w:r>
      <w:r w:rsidR="00E9226C" w:rsidRPr="00600C90">
        <w:rPr>
          <w:rFonts w:ascii="Times New Roman" w:hAnsi="Times New Roman" w:cs="Times New Roman"/>
          <w:color w:val="000000" w:themeColor="text1"/>
        </w:rPr>
        <w:t>eutic</w:t>
      </w:r>
      <w:r w:rsidRPr="00600C90">
        <w:rPr>
          <w:rFonts w:ascii="Times New Roman" w:hAnsi="Times New Roman" w:cs="Times New Roman"/>
          <w:color w:val="000000" w:themeColor="text1"/>
        </w:rPr>
        <w:t xml:space="preserve"> approach have influenced this</w:t>
      </w:r>
      <w:r w:rsidR="00CB7D4B" w:rsidRPr="00600C90">
        <w:rPr>
          <w:rFonts w:ascii="Times New Roman" w:hAnsi="Times New Roman" w:cs="Times New Roman"/>
          <w:color w:val="000000" w:themeColor="text1"/>
        </w:rPr>
        <w:t>, and why</w:t>
      </w:r>
      <w:r w:rsidR="00E9226C" w:rsidRPr="00600C90">
        <w:rPr>
          <w:rFonts w:ascii="Times New Roman" w:hAnsi="Times New Roman" w:cs="Times New Roman"/>
          <w:color w:val="000000" w:themeColor="text1"/>
        </w:rPr>
        <w:t>?</w:t>
      </w:r>
      <w:r w:rsidR="002A2BED" w:rsidRPr="00600C90">
        <w:rPr>
          <w:rFonts w:ascii="Times New Roman" w:hAnsi="Times New Roman" w:cs="Times New Roman"/>
          <w:color w:val="000000" w:themeColor="text1"/>
        </w:rPr>
        <w:t xml:space="preserve"> [Examples]</w:t>
      </w:r>
    </w:p>
    <w:p w14:paraId="0A5D8027" w14:textId="77777777" w:rsidR="00E9226C" w:rsidRPr="00600C90" w:rsidRDefault="00E9226C" w:rsidP="00600C90">
      <w:pPr>
        <w:pStyle w:val="ListParagraph"/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793D1147" w14:textId="3DFB4A2B" w:rsidR="00B71B33" w:rsidRPr="00600C90" w:rsidRDefault="00E9226C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en you’ve had </w:t>
      </w:r>
      <w:r w:rsidR="00B71B33" w:rsidRPr="00600C90">
        <w:rPr>
          <w:rFonts w:ascii="Times New Roman" w:hAnsi="Times New Roman" w:cs="Times New Roman"/>
          <w:color w:val="000000" w:themeColor="text1"/>
        </w:rPr>
        <w:t>worse</w:t>
      </w:r>
      <w:r w:rsidRPr="00600C90">
        <w:rPr>
          <w:rFonts w:ascii="Times New Roman" w:hAnsi="Times New Roman" w:cs="Times New Roman"/>
          <w:color w:val="000000" w:themeColor="text1"/>
        </w:rPr>
        <w:t xml:space="preserve"> outcomes from this work, what factors in </w:t>
      </w:r>
      <w:r w:rsidR="00A908A3" w:rsidRPr="00600C90">
        <w:rPr>
          <w:rFonts w:ascii="Times New Roman" w:hAnsi="Times New Roman" w:cs="Times New Roman"/>
          <w:color w:val="000000" w:themeColor="text1"/>
        </w:rPr>
        <w:t>your</w:t>
      </w:r>
      <w:r w:rsidRPr="00600C90">
        <w:rPr>
          <w:rFonts w:ascii="Times New Roman" w:hAnsi="Times New Roman" w:cs="Times New Roman"/>
          <w:color w:val="000000" w:themeColor="text1"/>
        </w:rPr>
        <w:t xml:space="preserve"> core therapeutic approach have influenced this</w:t>
      </w:r>
      <w:r w:rsidR="00CB7D4B" w:rsidRPr="00600C90">
        <w:rPr>
          <w:rFonts w:ascii="Times New Roman" w:hAnsi="Times New Roman" w:cs="Times New Roman"/>
          <w:color w:val="000000" w:themeColor="text1"/>
        </w:rPr>
        <w:t>, and why</w:t>
      </w:r>
      <w:r w:rsidRPr="00600C90">
        <w:rPr>
          <w:rFonts w:ascii="Times New Roman" w:hAnsi="Times New Roman" w:cs="Times New Roman"/>
          <w:color w:val="000000" w:themeColor="text1"/>
        </w:rPr>
        <w:t>?</w:t>
      </w:r>
      <w:r w:rsidR="002A2BED" w:rsidRPr="00600C90">
        <w:rPr>
          <w:rFonts w:ascii="Times New Roman" w:hAnsi="Times New Roman" w:cs="Times New Roman"/>
          <w:color w:val="000000" w:themeColor="text1"/>
        </w:rPr>
        <w:t xml:space="preserve"> [Examples]</w:t>
      </w:r>
    </w:p>
    <w:p w14:paraId="36CCCB9A" w14:textId="77777777" w:rsidR="00B71B33" w:rsidRPr="00600C90" w:rsidRDefault="00B71B33" w:rsidP="00600C90">
      <w:pPr>
        <w:pStyle w:val="ListParagraph"/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4DAD8241" w14:textId="77777777" w:rsidR="002A2BED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lastRenderedPageBreak/>
        <w:t xml:space="preserve">What are the key challenges </w:t>
      </w:r>
      <w:r w:rsidR="00B71B33" w:rsidRPr="00600C90">
        <w:rPr>
          <w:rFonts w:ascii="Times New Roman" w:hAnsi="Times New Roman" w:cs="Times New Roman"/>
          <w:color w:val="000000" w:themeColor="text1"/>
        </w:rPr>
        <w:t>you</w:t>
      </w:r>
      <w:r w:rsidRPr="00600C90">
        <w:rPr>
          <w:rFonts w:ascii="Times New Roman" w:hAnsi="Times New Roman" w:cs="Times New Roman"/>
          <w:color w:val="000000" w:themeColor="text1"/>
        </w:rPr>
        <w:t xml:space="preserve"> face in working with this group</w:t>
      </w:r>
      <w:r w:rsidR="00B71B33" w:rsidRPr="00600C90">
        <w:rPr>
          <w:rFonts w:ascii="Times New Roman" w:hAnsi="Times New Roman" w:cs="Times New Roman"/>
          <w:color w:val="000000" w:themeColor="text1"/>
        </w:rPr>
        <w:t>?</w:t>
      </w:r>
    </w:p>
    <w:p w14:paraId="146AC398" w14:textId="77777777" w:rsidR="002A2BED" w:rsidRPr="00600C90" w:rsidRDefault="002A2BED" w:rsidP="00600C90">
      <w:pPr>
        <w:pStyle w:val="ListParagraph"/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192CBAF0" w14:textId="493DD970" w:rsidR="007A37F0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en </w:t>
      </w:r>
      <w:r w:rsidR="00B71B33" w:rsidRPr="00600C90">
        <w:rPr>
          <w:rFonts w:ascii="Times New Roman" w:hAnsi="Times New Roman" w:cs="Times New Roman"/>
          <w:color w:val="000000" w:themeColor="text1"/>
        </w:rPr>
        <w:t>you’ve</w:t>
      </w:r>
      <w:r w:rsidRPr="00600C90">
        <w:rPr>
          <w:rFonts w:ascii="Times New Roman" w:hAnsi="Times New Roman" w:cs="Times New Roman"/>
          <w:color w:val="000000" w:themeColor="text1"/>
        </w:rPr>
        <w:t xml:space="preserve"> had good outcomes </w:t>
      </w:r>
      <w:r w:rsidR="002A2BED" w:rsidRPr="00600C90">
        <w:rPr>
          <w:rFonts w:ascii="Times New Roman" w:hAnsi="Times New Roman" w:cs="Times New Roman"/>
          <w:color w:val="000000" w:themeColor="text1"/>
        </w:rPr>
        <w:t xml:space="preserve">with this group, </w:t>
      </w:r>
      <w:r w:rsidRPr="00600C90">
        <w:rPr>
          <w:rFonts w:ascii="Times New Roman" w:hAnsi="Times New Roman" w:cs="Times New Roman"/>
          <w:color w:val="000000" w:themeColor="text1"/>
        </w:rPr>
        <w:t>what has influenced a positive alliance and engagement</w:t>
      </w:r>
      <w:r w:rsidR="00CB7D4B" w:rsidRPr="00600C90">
        <w:rPr>
          <w:rFonts w:ascii="Times New Roman" w:hAnsi="Times New Roman" w:cs="Times New Roman"/>
          <w:color w:val="000000" w:themeColor="text1"/>
        </w:rPr>
        <w:t>, and why</w:t>
      </w:r>
      <w:r w:rsidR="00B71B33" w:rsidRPr="00600C90">
        <w:rPr>
          <w:rFonts w:ascii="Times New Roman" w:hAnsi="Times New Roman" w:cs="Times New Roman"/>
          <w:color w:val="000000" w:themeColor="text1"/>
        </w:rPr>
        <w:t>?</w:t>
      </w:r>
    </w:p>
    <w:p w14:paraId="77543C41" w14:textId="77777777" w:rsidR="002A2BED" w:rsidRPr="00600C90" w:rsidRDefault="002A2BED" w:rsidP="00600C90">
      <w:pPr>
        <w:pStyle w:val="ListParagraph"/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2417EF41" w14:textId="6E881838" w:rsidR="002A2BED" w:rsidRPr="00600C90" w:rsidRDefault="002A2BED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en you’ve had worse outcomes with this group, what has influenced a </w:t>
      </w:r>
      <w:r w:rsidR="00CB7D4B" w:rsidRPr="00600C90">
        <w:rPr>
          <w:rFonts w:ascii="Times New Roman" w:hAnsi="Times New Roman" w:cs="Times New Roman"/>
          <w:color w:val="000000" w:themeColor="text1"/>
        </w:rPr>
        <w:t>negative</w:t>
      </w:r>
      <w:r w:rsidRPr="00600C90">
        <w:rPr>
          <w:rFonts w:ascii="Times New Roman" w:hAnsi="Times New Roman" w:cs="Times New Roman"/>
          <w:color w:val="000000" w:themeColor="text1"/>
        </w:rPr>
        <w:t xml:space="preserve"> alliance and engagement</w:t>
      </w:r>
      <w:r w:rsidR="00CB7D4B" w:rsidRPr="00600C90">
        <w:rPr>
          <w:rFonts w:ascii="Times New Roman" w:hAnsi="Times New Roman" w:cs="Times New Roman"/>
          <w:color w:val="000000" w:themeColor="text1"/>
        </w:rPr>
        <w:t>, and why</w:t>
      </w:r>
      <w:r w:rsidRPr="00600C90">
        <w:rPr>
          <w:rFonts w:ascii="Times New Roman" w:hAnsi="Times New Roman" w:cs="Times New Roman"/>
          <w:color w:val="000000" w:themeColor="text1"/>
        </w:rPr>
        <w:t>?</w:t>
      </w:r>
    </w:p>
    <w:p w14:paraId="5E7DBA74" w14:textId="77777777" w:rsidR="00C65AFA" w:rsidRPr="00600C90" w:rsidRDefault="00C65AFA" w:rsidP="00600C90">
      <w:pPr>
        <w:pStyle w:val="ListParagraph"/>
        <w:spacing w:before="120" w:after="120"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0EE7E8A4" w14:textId="4D5F5CF3" w:rsidR="002A2BED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What are the</w:t>
      </w:r>
      <w:r w:rsidR="002A2BED" w:rsidRPr="00600C90">
        <w:rPr>
          <w:rFonts w:ascii="Times New Roman" w:hAnsi="Times New Roman" w:cs="Times New Roman"/>
          <w:color w:val="000000" w:themeColor="text1"/>
        </w:rPr>
        <w:t xml:space="preserve"> structural</w:t>
      </w:r>
      <w:r w:rsidRPr="00600C90">
        <w:rPr>
          <w:rFonts w:ascii="Times New Roman" w:hAnsi="Times New Roman" w:cs="Times New Roman"/>
          <w:color w:val="000000" w:themeColor="text1"/>
        </w:rPr>
        <w:t xml:space="preserve"> features of IAPT that support </w:t>
      </w:r>
      <w:r w:rsidR="002A2BED" w:rsidRPr="00600C90">
        <w:rPr>
          <w:rFonts w:ascii="Times New Roman" w:hAnsi="Times New Roman" w:cs="Times New Roman"/>
          <w:color w:val="000000" w:themeColor="text1"/>
        </w:rPr>
        <w:t>you</w:t>
      </w:r>
      <w:r w:rsidRPr="00600C90">
        <w:rPr>
          <w:rFonts w:ascii="Times New Roman" w:hAnsi="Times New Roman" w:cs="Times New Roman"/>
          <w:color w:val="000000" w:themeColor="text1"/>
        </w:rPr>
        <w:t xml:space="preserve"> working with autistic people</w:t>
      </w:r>
      <w:r w:rsidR="00A908A3" w:rsidRPr="00600C90">
        <w:rPr>
          <w:rFonts w:ascii="Times New Roman" w:hAnsi="Times New Roman" w:cs="Times New Roman"/>
          <w:color w:val="000000" w:themeColor="text1"/>
        </w:rPr>
        <w:t>, e.g. the procedures, processes and guidance you follow</w:t>
      </w:r>
      <w:r w:rsidR="00827FBD" w:rsidRPr="00600C90">
        <w:rPr>
          <w:rFonts w:ascii="Times New Roman" w:hAnsi="Times New Roman" w:cs="Times New Roman"/>
          <w:color w:val="000000" w:themeColor="text1"/>
        </w:rPr>
        <w:t>, and why</w:t>
      </w:r>
      <w:r w:rsidR="0513CF40" w:rsidRPr="00600C90">
        <w:rPr>
          <w:rFonts w:ascii="Times New Roman" w:hAnsi="Times New Roman" w:cs="Times New Roman"/>
          <w:color w:val="000000" w:themeColor="text1"/>
        </w:rPr>
        <w:t>?</w:t>
      </w:r>
    </w:p>
    <w:p w14:paraId="487BE70F" w14:textId="77777777" w:rsidR="00AE473D" w:rsidRPr="00600C90" w:rsidRDefault="00AE473D" w:rsidP="00600C90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88BDA26" w14:textId="4C41421C" w:rsidR="00AE473D" w:rsidRPr="00600C90" w:rsidRDefault="00AE473D" w:rsidP="00600C9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What are the structural features of IAPT that</w:t>
      </w:r>
      <w:r w:rsidR="00C65AFA" w:rsidRPr="00600C90">
        <w:rPr>
          <w:rFonts w:ascii="Times New Roman" w:hAnsi="Times New Roman" w:cs="Times New Roman"/>
          <w:color w:val="000000" w:themeColor="text1"/>
        </w:rPr>
        <w:t xml:space="preserve"> can</w:t>
      </w:r>
      <w:r w:rsidRPr="00600C90">
        <w:rPr>
          <w:rFonts w:ascii="Times New Roman" w:hAnsi="Times New Roman" w:cs="Times New Roman"/>
          <w:color w:val="000000" w:themeColor="text1"/>
        </w:rPr>
        <w:t xml:space="preserve"> impede you working with autistic people, and why?</w:t>
      </w:r>
    </w:p>
    <w:p w14:paraId="71D4A395" w14:textId="77777777" w:rsidR="002A2BED" w:rsidRPr="00600C90" w:rsidRDefault="002A2BED" w:rsidP="00600C90">
      <w:pPr>
        <w:pStyle w:val="ListParagraph"/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0A53F818" w14:textId="4636BBA3" w:rsidR="002A2BED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en </w:t>
      </w:r>
      <w:r w:rsidR="002A2BED" w:rsidRPr="00600C90">
        <w:rPr>
          <w:rFonts w:ascii="Times New Roman" w:hAnsi="Times New Roman" w:cs="Times New Roman"/>
          <w:color w:val="000000" w:themeColor="text1"/>
        </w:rPr>
        <w:t>you’ve</w:t>
      </w:r>
      <w:r w:rsidRPr="00600C90">
        <w:rPr>
          <w:rFonts w:ascii="Times New Roman" w:hAnsi="Times New Roman" w:cs="Times New Roman"/>
          <w:color w:val="000000" w:themeColor="text1"/>
        </w:rPr>
        <w:t xml:space="preserve"> had good experiences</w:t>
      </w:r>
      <w:r w:rsidR="002A2BED" w:rsidRPr="00600C90">
        <w:rPr>
          <w:rFonts w:ascii="Times New Roman" w:hAnsi="Times New Roman" w:cs="Times New Roman"/>
          <w:color w:val="000000" w:themeColor="text1"/>
        </w:rPr>
        <w:t xml:space="preserve">, </w:t>
      </w:r>
      <w:r w:rsidRPr="00600C90">
        <w:rPr>
          <w:rFonts w:ascii="Times New Roman" w:hAnsi="Times New Roman" w:cs="Times New Roman"/>
          <w:color w:val="000000" w:themeColor="text1"/>
        </w:rPr>
        <w:t xml:space="preserve">what aspects of IAPT have </w:t>
      </w:r>
      <w:r w:rsidR="002A2BED" w:rsidRPr="00600C90">
        <w:rPr>
          <w:rFonts w:ascii="Times New Roman" w:hAnsi="Times New Roman" w:cs="Times New Roman"/>
          <w:color w:val="000000" w:themeColor="text1"/>
        </w:rPr>
        <w:t xml:space="preserve">particularly </w:t>
      </w:r>
      <w:r w:rsidRPr="00600C90">
        <w:rPr>
          <w:rFonts w:ascii="Times New Roman" w:hAnsi="Times New Roman" w:cs="Times New Roman"/>
          <w:color w:val="000000" w:themeColor="text1"/>
        </w:rPr>
        <w:t>helped</w:t>
      </w:r>
      <w:r w:rsidR="002A2BED" w:rsidRPr="00600C90">
        <w:rPr>
          <w:rFonts w:ascii="Times New Roman" w:hAnsi="Times New Roman" w:cs="Times New Roman"/>
          <w:color w:val="000000" w:themeColor="text1"/>
        </w:rPr>
        <w:t>? [Be specific]</w:t>
      </w:r>
    </w:p>
    <w:p w14:paraId="526177D3" w14:textId="77777777" w:rsidR="002A2BED" w:rsidRPr="00600C90" w:rsidRDefault="002A2BED" w:rsidP="00600C90">
      <w:pPr>
        <w:pStyle w:val="ListParagraph"/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27A4C423" w14:textId="0C5A4DE3" w:rsidR="002A2BED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en </w:t>
      </w:r>
      <w:r w:rsidR="00C65AFA" w:rsidRPr="00600C90">
        <w:rPr>
          <w:rFonts w:ascii="Times New Roman" w:hAnsi="Times New Roman" w:cs="Times New Roman"/>
          <w:color w:val="000000" w:themeColor="text1"/>
        </w:rPr>
        <w:t>you’ve</w:t>
      </w:r>
      <w:r w:rsidRPr="00600C90">
        <w:rPr>
          <w:rFonts w:ascii="Times New Roman" w:hAnsi="Times New Roman" w:cs="Times New Roman"/>
          <w:color w:val="000000" w:themeColor="text1"/>
        </w:rPr>
        <w:t xml:space="preserve"> had less </w:t>
      </w:r>
      <w:r w:rsidR="00C65AFA" w:rsidRPr="00600C90">
        <w:rPr>
          <w:rFonts w:ascii="Times New Roman" w:hAnsi="Times New Roman" w:cs="Times New Roman"/>
          <w:color w:val="000000" w:themeColor="text1"/>
        </w:rPr>
        <w:t>productive</w:t>
      </w:r>
      <w:r w:rsidRPr="00600C90">
        <w:rPr>
          <w:rFonts w:ascii="Times New Roman" w:hAnsi="Times New Roman" w:cs="Times New Roman"/>
          <w:color w:val="000000" w:themeColor="text1"/>
        </w:rPr>
        <w:t xml:space="preserve"> experiences</w:t>
      </w:r>
      <w:r w:rsidR="002A2BED" w:rsidRPr="00600C90">
        <w:rPr>
          <w:rFonts w:ascii="Times New Roman" w:hAnsi="Times New Roman" w:cs="Times New Roman"/>
          <w:color w:val="000000" w:themeColor="text1"/>
        </w:rPr>
        <w:t xml:space="preserve">, </w:t>
      </w:r>
      <w:r w:rsidRPr="00600C90">
        <w:rPr>
          <w:rFonts w:ascii="Times New Roman" w:hAnsi="Times New Roman" w:cs="Times New Roman"/>
          <w:color w:val="000000" w:themeColor="text1"/>
        </w:rPr>
        <w:t xml:space="preserve">what aspects of IAPT </w:t>
      </w:r>
      <w:r w:rsidR="002A2BED" w:rsidRPr="00600C90">
        <w:rPr>
          <w:rFonts w:ascii="Times New Roman" w:hAnsi="Times New Roman" w:cs="Times New Roman"/>
          <w:color w:val="000000" w:themeColor="text1"/>
        </w:rPr>
        <w:t>have been unhelpful or even obstructive? [Be specific]</w:t>
      </w:r>
    </w:p>
    <w:p w14:paraId="7CA214E4" w14:textId="2541F9A3" w:rsidR="007A37F0" w:rsidRPr="00600C90" w:rsidRDefault="007A37F0" w:rsidP="00600C90">
      <w:pPr>
        <w:pStyle w:val="ListParagraph"/>
        <w:numPr>
          <w:ilvl w:val="1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at features of IAPT do </w:t>
      </w:r>
      <w:r w:rsidR="002A2BED" w:rsidRPr="00600C90">
        <w:rPr>
          <w:rFonts w:ascii="Times New Roman" w:hAnsi="Times New Roman" w:cs="Times New Roman"/>
          <w:color w:val="000000" w:themeColor="text1"/>
        </w:rPr>
        <w:t>you</w:t>
      </w:r>
      <w:r w:rsidRPr="00600C90">
        <w:rPr>
          <w:rFonts w:ascii="Times New Roman" w:hAnsi="Times New Roman" w:cs="Times New Roman"/>
          <w:color w:val="000000" w:themeColor="text1"/>
        </w:rPr>
        <w:t xml:space="preserve"> think need to be </w:t>
      </w:r>
      <w:r w:rsidR="002A2BED" w:rsidRPr="00600C90">
        <w:rPr>
          <w:rFonts w:ascii="Times New Roman" w:hAnsi="Times New Roman" w:cs="Times New Roman"/>
          <w:color w:val="000000" w:themeColor="text1"/>
        </w:rPr>
        <w:t>adapted or reformed in the light of this?</w:t>
      </w:r>
    </w:p>
    <w:p w14:paraId="54FFDB67" w14:textId="77777777" w:rsidR="00A45DC2" w:rsidRPr="00600C90" w:rsidRDefault="00A45DC2" w:rsidP="00600C90">
      <w:pPr>
        <w:pStyle w:val="ListParagraph"/>
        <w:spacing w:before="120" w:after="120"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C5D5952" w14:textId="7244ED47" w:rsidR="00AE473D" w:rsidRPr="00600C90" w:rsidRDefault="007A37F0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What aspects of the assessment process have been most </w:t>
      </w:r>
      <w:r w:rsidR="004427E1" w:rsidRPr="00600C90">
        <w:rPr>
          <w:rFonts w:ascii="Times New Roman" w:hAnsi="Times New Roman" w:cs="Times New Roman"/>
          <w:color w:val="000000" w:themeColor="text1"/>
        </w:rPr>
        <w:t>helpful</w:t>
      </w:r>
      <w:r w:rsidRPr="00600C90">
        <w:rPr>
          <w:rFonts w:ascii="Times New Roman" w:hAnsi="Times New Roman" w:cs="Times New Roman"/>
          <w:color w:val="000000" w:themeColor="text1"/>
        </w:rPr>
        <w:t xml:space="preserve"> </w:t>
      </w:r>
      <w:r w:rsidR="004427E1" w:rsidRPr="00600C90">
        <w:rPr>
          <w:rFonts w:ascii="Times New Roman" w:hAnsi="Times New Roman" w:cs="Times New Roman"/>
          <w:color w:val="000000" w:themeColor="text1"/>
        </w:rPr>
        <w:t>when</w:t>
      </w:r>
      <w:r w:rsidRPr="00600C90">
        <w:rPr>
          <w:rFonts w:ascii="Times New Roman" w:hAnsi="Times New Roman" w:cs="Times New Roman"/>
          <w:color w:val="000000" w:themeColor="text1"/>
        </w:rPr>
        <w:t xml:space="preserve"> working with autistic people</w:t>
      </w:r>
      <w:r w:rsidR="004427E1" w:rsidRPr="00600C90">
        <w:rPr>
          <w:rFonts w:ascii="Times New Roman" w:hAnsi="Times New Roman" w:cs="Times New Roman"/>
          <w:color w:val="000000" w:themeColor="text1"/>
        </w:rPr>
        <w:t>, and why?</w:t>
      </w:r>
      <w:r w:rsidR="00A908A3" w:rsidRPr="00600C90">
        <w:rPr>
          <w:rFonts w:ascii="Times New Roman" w:hAnsi="Times New Roman" w:cs="Times New Roman"/>
          <w:color w:val="000000" w:themeColor="text1"/>
        </w:rPr>
        <w:t xml:space="preserve"> </w:t>
      </w:r>
    </w:p>
    <w:p w14:paraId="594FB4AD" w14:textId="2434C056" w:rsidR="00A908A3" w:rsidRPr="00600C90" w:rsidRDefault="00A908A3" w:rsidP="00600C90">
      <w:pPr>
        <w:pStyle w:val="ListParagraph"/>
        <w:numPr>
          <w:ilvl w:val="1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Is this dissimilar to when working with neurotypical people? If so, why?</w:t>
      </w:r>
    </w:p>
    <w:p w14:paraId="7098E613" w14:textId="77777777" w:rsidR="00945253" w:rsidRPr="00600C90" w:rsidRDefault="00945253" w:rsidP="00600C90">
      <w:pPr>
        <w:pStyle w:val="ListParagraph"/>
        <w:spacing w:before="120" w:after="120"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6468E2E3" w14:textId="6784E6D8" w:rsidR="00A908A3" w:rsidRPr="00600C90" w:rsidRDefault="004427E1" w:rsidP="00600C90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What aspects of the assessment process have been most difficult to apply when working with autistic people, and why?</w:t>
      </w:r>
    </w:p>
    <w:p w14:paraId="40ECE7C8" w14:textId="2AB51FB4" w:rsidR="00A908A3" w:rsidRPr="00600C90" w:rsidRDefault="00A908A3" w:rsidP="00600C90">
      <w:pPr>
        <w:pStyle w:val="ListParagraph"/>
        <w:numPr>
          <w:ilvl w:val="1"/>
          <w:numId w:val="1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Is this dissimilar to when working with neurotypical people? If so, why?</w:t>
      </w:r>
    </w:p>
    <w:p w14:paraId="769C1F06" w14:textId="77777777" w:rsidR="004427E1" w:rsidRPr="00600C90" w:rsidRDefault="004427E1" w:rsidP="00600C90">
      <w:p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</w:p>
    <w:p w14:paraId="1E499DEC" w14:textId="403679FD" w:rsidR="00CB7D4B" w:rsidRPr="00600C90" w:rsidRDefault="00CB7D4B" w:rsidP="00600C90">
      <w:pPr>
        <w:spacing w:before="120" w:after="120"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600C90">
        <w:rPr>
          <w:rFonts w:ascii="Times New Roman" w:hAnsi="Times New Roman" w:cs="Times New Roman"/>
          <w:b/>
          <w:bCs/>
          <w:i/>
          <w:iCs/>
          <w:color w:val="000000" w:themeColor="text1"/>
        </w:rPr>
        <w:t>Wrap-Up</w:t>
      </w:r>
    </w:p>
    <w:p w14:paraId="6E55F30A" w14:textId="2818C224" w:rsidR="00CB7D4B" w:rsidRPr="00600C90" w:rsidRDefault="00CB7D4B" w:rsidP="00600C90">
      <w:pPr>
        <w:pStyle w:val="ListParagraph"/>
        <w:numPr>
          <w:ilvl w:val="0"/>
          <w:numId w:val="3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Summarise key findings for participant.</w:t>
      </w:r>
    </w:p>
    <w:p w14:paraId="2589AE3C" w14:textId="65BB95B6" w:rsidR="00CB7D4B" w:rsidRPr="00600C90" w:rsidRDefault="00CB7D4B" w:rsidP="00600C90">
      <w:pPr>
        <w:pStyle w:val="ListParagraph"/>
        <w:numPr>
          <w:ilvl w:val="0"/>
          <w:numId w:val="3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 xml:space="preserve">Ask </w:t>
      </w:r>
      <w:r w:rsidR="00F04992" w:rsidRPr="00600C90">
        <w:rPr>
          <w:rFonts w:ascii="Times New Roman" w:hAnsi="Times New Roman" w:cs="Times New Roman"/>
          <w:color w:val="000000" w:themeColor="text1"/>
        </w:rPr>
        <w:t>for any corrections or further details they wish to add.</w:t>
      </w:r>
    </w:p>
    <w:p w14:paraId="104EB6A0" w14:textId="4F2DC200" w:rsidR="00375A57" w:rsidRPr="00600C90" w:rsidRDefault="00375A57" w:rsidP="00600C90">
      <w:pPr>
        <w:pStyle w:val="ListParagraph"/>
        <w:numPr>
          <w:ilvl w:val="0"/>
          <w:numId w:val="3"/>
        </w:numPr>
        <w:spacing w:before="120" w:after="120" w:line="360" w:lineRule="auto"/>
        <w:rPr>
          <w:rFonts w:ascii="Times New Roman" w:hAnsi="Times New Roman" w:cs="Times New Roman"/>
          <w:color w:val="000000" w:themeColor="text1"/>
        </w:rPr>
      </w:pPr>
      <w:r w:rsidRPr="00600C90">
        <w:rPr>
          <w:rFonts w:ascii="Times New Roman" w:hAnsi="Times New Roman" w:cs="Times New Roman"/>
          <w:color w:val="000000" w:themeColor="text1"/>
        </w:rPr>
        <w:t>Thank them, provide Debrief sheet, remind of post-hoc withdrawal mechanism and means of access to findings.</w:t>
      </w:r>
    </w:p>
    <w:sectPr w:rsidR="00375A57" w:rsidRPr="00600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DD15FD"/>
    <w:multiLevelType w:val="hybridMultilevel"/>
    <w:tmpl w:val="4C7214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2230F0"/>
    <w:multiLevelType w:val="hybridMultilevel"/>
    <w:tmpl w:val="32D46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E00D2B"/>
    <w:multiLevelType w:val="hybridMultilevel"/>
    <w:tmpl w:val="C0AC33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36905827">
    <w:abstractNumId w:val="0"/>
  </w:num>
  <w:num w:numId="2" w16cid:durableId="1831091696">
    <w:abstractNumId w:val="2"/>
  </w:num>
  <w:num w:numId="3" w16cid:durableId="10234783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61F"/>
    <w:rsid w:val="00084069"/>
    <w:rsid w:val="000A7AE6"/>
    <w:rsid w:val="001F3A9D"/>
    <w:rsid w:val="002A2BED"/>
    <w:rsid w:val="00311380"/>
    <w:rsid w:val="003702DD"/>
    <w:rsid w:val="00375A57"/>
    <w:rsid w:val="004427E1"/>
    <w:rsid w:val="004A161F"/>
    <w:rsid w:val="004C1480"/>
    <w:rsid w:val="004C503F"/>
    <w:rsid w:val="005F0C3B"/>
    <w:rsid w:val="00600C90"/>
    <w:rsid w:val="00661905"/>
    <w:rsid w:val="007448F1"/>
    <w:rsid w:val="00751FF4"/>
    <w:rsid w:val="00773599"/>
    <w:rsid w:val="00784C46"/>
    <w:rsid w:val="007A37F0"/>
    <w:rsid w:val="0080591F"/>
    <w:rsid w:val="00827FBD"/>
    <w:rsid w:val="00945253"/>
    <w:rsid w:val="00A24025"/>
    <w:rsid w:val="00A45DC2"/>
    <w:rsid w:val="00A5232F"/>
    <w:rsid w:val="00A537E0"/>
    <w:rsid w:val="00A908A3"/>
    <w:rsid w:val="00AE473D"/>
    <w:rsid w:val="00B71B33"/>
    <w:rsid w:val="00BF1FDC"/>
    <w:rsid w:val="00C5465A"/>
    <w:rsid w:val="00C65AFA"/>
    <w:rsid w:val="00CB7D4B"/>
    <w:rsid w:val="00D202B1"/>
    <w:rsid w:val="00E2705A"/>
    <w:rsid w:val="00E9226C"/>
    <w:rsid w:val="00ED49A9"/>
    <w:rsid w:val="00EF5479"/>
    <w:rsid w:val="00F04992"/>
    <w:rsid w:val="00FA225F"/>
    <w:rsid w:val="00FF57AD"/>
    <w:rsid w:val="04034951"/>
    <w:rsid w:val="047DC0A8"/>
    <w:rsid w:val="0513CF40"/>
    <w:rsid w:val="0718724D"/>
    <w:rsid w:val="0ADCE01A"/>
    <w:rsid w:val="0F1D0B01"/>
    <w:rsid w:val="0F41A8C1"/>
    <w:rsid w:val="0F44BC3B"/>
    <w:rsid w:val="0FE83D3A"/>
    <w:rsid w:val="1081A402"/>
    <w:rsid w:val="130D4D0F"/>
    <w:rsid w:val="15360D2A"/>
    <w:rsid w:val="16D1DD8B"/>
    <w:rsid w:val="191EE3E4"/>
    <w:rsid w:val="1B53EECE"/>
    <w:rsid w:val="1E3EA109"/>
    <w:rsid w:val="228285AD"/>
    <w:rsid w:val="24EFA13B"/>
    <w:rsid w:val="257E660F"/>
    <w:rsid w:val="26CF08E2"/>
    <w:rsid w:val="274C2102"/>
    <w:rsid w:val="277F06BD"/>
    <w:rsid w:val="2B2FFC96"/>
    <w:rsid w:val="2CB484C1"/>
    <w:rsid w:val="2E8039CB"/>
    <w:rsid w:val="31A90E90"/>
    <w:rsid w:val="36EE78E0"/>
    <w:rsid w:val="3B8D649D"/>
    <w:rsid w:val="40E67E93"/>
    <w:rsid w:val="44026EB8"/>
    <w:rsid w:val="46CC1D4D"/>
    <w:rsid w:val="4A58F77A"/>
    <w:rsid w:val="4F10AAAE"/>
    <w:rsid w:val="5246DAFA"/>
    <w:rsid w:val="52A79494"/>
    <w:rsid w:val="566F6B9B"/>
    <w:rsid w:val="56877595"/>
    <w:rsid w:val="56C460DC"/>
    <w:rsid w:val="582C3E50"/>
    <w:rsid w:val="5AE9AB08"/>
    <w:rsid w:val="5F91BDFD"/>
    <w:rsid w:val="60152F7E"/>
    <w:rsid w:val="63AC7D58"/>
    <w:rsid w:val="644ACD11"/>
    <w:rsid w:val="66821A52"/>
    <w:rsid w:val="6683B764"/>
    <w:rsid w:val="66B53CDA"/>
    <w:rsid w:val="6943C5F1"/>
    <w:rsid w:val="6B9540A3"/>
    <w:rsid w:val="6EDE0BC0"/>
    <w:rsid w:val="6EFC90F2"/>
    <w:rsid w:val="6FFD7AF0"/>
    <w:rsid w:val="75FB91C6"/>
    <w:rsid w:val="7A88943D"/>
    <w:rsid w:val="7D40B996"/>
    <w:rsid w:val="7DC9B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9D12"/>
  <w15:chartTrackingRefBased/>
  <w15:docId w15:val="{D97FE2E3-425A-4467-A8C8-45315A0F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03F"/>
    <w:pPr>
      <w:ind w:left="720"/>
      <w:contextualSpacing/>
    </w:pPr>
  </w:style>
  <w:style w:type="paragraph" w:styleId="Revision">
    <w:name w:val="Revision"/>
    <w:hidden/>
    <w:uiPriority w:val="99"/>
    <w:semiHidden/>
    <w:rsid w:val="00AE47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90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8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8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9</Words>
  <Characters>2560</Characters>
  <Application>Microsoft Office Word</Application>
  <DocSecurity>0</DocSecurity>
  <Lines>21</Lines>
  <Paragraphs>6</Paragraphs>
  <ScaleCrop>false</ScaleCrop>
  <Company>University of Cumbria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Paul</dc:creator>
  <cp:keywords/>
  <dc:description/>
  <cp:lastModifiedBy>Miller, Paul</cp:lastModifiedBy>
  <cp:revision>17</cp:revision>
  <dcterms:created xsi:type="dcterms:W3CDTF">2023-03-20T19:16:00Z</dcterms:created>
  <dcterms:modified xsi:type="dcterms:W3CDTF">2025-03-05T19:51:00Z</dcterms:modified>
</cp:coreProperties>
</file>